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Rastertabelle4-Akz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6FF85739" w:rsidR="00E56322" w:rsidRPr="00B9566C" w:rsidRDefault="0079429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7147D0BC" w:rsidR="00E56322" w:rsidRPr="00B9566C" w:rsidRDefault="0079429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6B1FBF6B" w:rsidR="00E56322" w:rsidRPr="00B9566C" w:rsidRDefault="0079429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3BFF6747" w:rsidR="00E56322" w:rsidRPr="00B9566C" w:rsidRDefault="0079429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5029EEED" w:rsidR="00E56322" w:rsidRPr="00B9566C" w:rsidRDefault="0079429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73BFD5A8" w:rsidR="00E56322" w:rsidRPr="00B9566C" w:rsidRDefault="00794290"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63669E23" w:rsidR="00E56322" w:rsidRPr="00B9566C" w:rsidRDefault="00C0481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bookmarkStart w:id="0" w:name="_GoBack"/>
            <w:bookmarkEnd w:id="0"/>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21748CE3" w:rsidR="00E56322" w:rsidRPr="00B9566C" w:rsidRDefault="0079429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1BBE5CCC"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w:t>
            </w:r>
            <w:r w:rsidR="00EF79E1">
              <w:rPr>
                <w:rFonts w:ascii="Arial" w:eastAsia="Calibri" w:hAnsi="Arial" w:cs="Arial"/>
              </w:rPr>
              <w:t>protocol developed</w:t>
            </w:r>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70FACD28"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5548B3D9" w:rsidR="00E56322" w:rsidRPr="00B9566C" w:rsidRDefault="00EF79E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69A85CED"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B01D386" w:rsidR="00E56322" w:rsidRPr="00B9566C" w:rsidRDefault="00EF79E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101CBD4F"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39973C77" w:rsidR="00E56322" w:rsidRPr="00B9566C" w:rsidRDefault="00EF79E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79F786FB"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18B91E6" w:rsidR="00E56322" w:rsidRPr="00B9566C" w:rsidRDefault="00E8660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28023EA6"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4-5</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6D5033F4" w:rsidR="00E56322" w:rsidRPr="00B9566C" w:rsidRDefault="00EF79E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8E5FAFF"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9DADD14" w:rsidR="00E56322" w:rsidRPr="00B9566C" w:rsidRDefault="00EF79E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0C603D4F"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631CA889" w:rsidR="00E56322" w:rsidRPr="00B9566C" w:rsidRDefault="00EF79E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5D7A6962"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8</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C29B7BB" w:rsidR="00E56322" w:rsidRPr="00B9566C" w:rsidRDefault="00EF79E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277A66B0"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igure 1</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5AB06EE7" w:rsidR="00E56322" w:rsidRPr="00B9566C" w:rsidRDefault="00EF79E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s 2,4,S-1</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3D9B83DC"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121E7700"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w:t>
            </w:r>
            <w:r w:rsidR="00EF79E1">
              <w:rPr>
                <w:rFonts w:ascii="Arial" w:eastAsia="Calibri" w:hAnsi="Arial" w:cs="Arial"/>
              </w:rPr>
              <w:t xml:space="preserve"> </w:t>
            </w:r>
            <w:r w:rsidRPr="00B9566C">
              <w:rPr>
                <w:rFonts w:ascii="Arial" w:eastAsia="Calibri" w:hAnsi="Arial" w:cs="Arial"/>
              </w:rPr>
              <w:t>Make it clear which confounders were adjusted for and which were not.</w:t>
            </w:r>
          </w:p>
        </w:tc>
        <w:tc>
          <w:tcPr>
            <w:tcW w:w="1095" w:type="dxa"/>
          </w:tcPr>
          <w:p w14:paraId="29FB8833" w14:textId="53CC5C34" w:rsidR="00E56322" w:rsidRPr="00B9566C" w:rsidRDefault="00EF79E1"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1FA25EF" w:rsidR="00E56322" w:rsidRPr="00B9566C" w:rsidRDefault="00EF79E1"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8</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194F9C86" w:rsidR="00E56322" w:rsidRPr="00B9566C" w:rsidRDefault="009E0AE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75C2F22E" w:rsidR="00E56322" w:rsidRPr="00B9566C" w:rsidRDefault="009E0AE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2D1D56E" w:rsidR="00E56322" w:rsidRPr="00B9566C" w:rsidRDefault="009E0AE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56F5CD94" w:rsidR="00E56322" w:rsidRPr="00B9566C" w:rsidRDefault="009E0AE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1</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EDC80D5" w:rsidR="00E56322" w:rsidRPr="00B9566C" w:rsidRDefault="009E0AE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5C472B97" w:rsidR="00E56322" w:rsidRPr="00B9566C" w:rsidRDefault="009E0AE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3160333F" w:rsidR="00E56322" w:rsidRPr="00B9566C" w:rsidRDefault="009E0AE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D9EC7D9" w:rsidR="00E56322" w:rsidRPr="00B9566C" w:rsidRDefault="009E0AE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bl>
    <w:p w14:paraId="5BC6FBB3" w14:textId="77777777" w:rsidR="003506E4" w:rsidRDefault="00C04810"/>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1"/>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3C04B8"/>
    <w:rsid w:val="004B7FE1"/>
    <w:rsid w:val="00530C32"/>
    <w:rsid w:val="0065094A"/>
    <w:rsid w:val="00794290"/>
    <w:rsid w:val="009E0AE5"/>
    <w:rsid w:val="00A72CCA"/>
    <w:rsid w:val="00C04810"/>
    <w:rsid w:val="00C17D4A"/>
    <w:rsid w:val="00E56322"/>
    <w:rsid w:val="00E86607"/>
    <w:rsid w:val="00EF79E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E56322"/>
    <w:rPr>
      <w:rFonts w:ascii="Times New Roman" w:eastAsiaTheme="minorEastAsia" w:hAnsi="Times New Roman" w:cs="Times New Roman"/>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Rastertabelle4-Akzent2">
    <w:name w:val="Grid Table 4 Accent 2"/>
    <w:basedOn w:val="NormaleTabelle"/>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1</Words>
  <Characters>6815</Characters>
  <Application>Microsoft Macintosh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hmad.eweida@alexmed.edu.eg</cp:lastModifiedBy>
  <cp:revision>4</cp:revision>
  <dcterms:created xsi:type="dcterms:W3CDTF">2018-09-09T19:53:00Z</dcterms:created>
  <dcterms:modified xsi:type="dcterms:W3CDTF">2018-09-16T12:46:00Z</dcterms:modified>
</cp:coreProperties>
</file>